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936" w:rsidRPr="00277F17" w:rsidRDefault="00052776" w:rsidP="004265FE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8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bookmarkStart w:id="0" w:name="_GoBack"/>
      <w:bookmarkEnd w:id="0"/>
      <w:r w:rsidR="002A5936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. Compounds used in the </w:t>
      </w:r>
      <w:r w:rsidR="002A5936" w:rsidRPr="004265FE">
        <w:rPr>
          <w:rFonts w:ascii="Times New Roman" w:hAnsi="Times New Roman" w:cs="Times New Roman"/>
          <w:b/>
          <w:i/>
          <w:color w:val="131413"/>
          <w:sz w:val="24"/>
          <w:szCs w:val="24"/>
        </w:rPr>
        <w:t>test set</w:t>
      </w:r>
      <w:r w:rsidR="002A5936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="002A5936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4</w:t>
      </w:r>
      <w:r w:rsidR="002A5936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β-catenin inhibitors.</w:t>
      </w:r>
    </w:p>
    <w:tbl>
      <w:tblPr>
        <w:tblW w:w="901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6"/>
        <w:gridCol w:w="779"/>
        <w:gridCol w:w="679"/>
        <w:gridCol w:w="919"/>
        <w:gridCol w:w="819"/>
        <w:gridCol w:w="699"/>
        <w:gridCol w:w="887"/>
        <w:gridCol w:w="1118"/>
      </w:tblGrid>
      <w:tr w:rsidR="004265FE" w:rsidRPr="004265FE" w:rsidTr="004265FE">
        <w:trPr>
          <w:trHeight w:val="315"/>
          <w:jc w:val="center"/>
        </w:trPr>
        <w:tc>
          <w:tcPr>
            <w:tcW w:w="3116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CBO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nN</w:t>
            </w:r>
            <w:proofErr w:type="spellEnd"/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ZM1</w:t>
            </w:r>
          </w:p>
        </w:tc>
        <w:tc>
          <w:tcPr>
            <w:tcW w:w="819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GGI4</w:t>
            </w:r>
          </w:p>
        </w:tc>
        <w:tc>
          <w:tcPr>
            <w:tcW w:w="699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887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.)</w:t>
            </w:r>
          </w:p>
        </w:tc>
      </w:tr>
      <w:tr w:rsidR="004265FE" w:rsidRPr="004265FE" w:rsidTr="004265FE">
        <w:trPr>
          <w:trHeight w:val="315"/>
          <w:jc w:val="center"/>
        </w:trPr>
        <w:tc>
          <w:tcPr>
            <w:tcW w:w="9016" w:type="dxa"/>
            <w:gridSpan w:val="8"/>
            <w:shd w:val="clear" w:color="000000" w:fill="FFFFFF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damoni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4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9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lastrol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4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splati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25171D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umari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6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2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guelin</w:t>
            </w:r>
            <w:proofErr w:type="spellEnd"/>
            <w:r w:rsidR="007354B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1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clofenac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7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osgeni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1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GCG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3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modi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8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odolac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9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2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enbufe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0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lurbiprofe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0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drocortisone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1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5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doprofen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2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itotane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3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7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7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ofecoxib</w:t>
            </w:r>
            <w:proofErr w:type="spellEnd"/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2</w:t>
            </w:r>
            <w:r w:rsidR="009758CB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4</w:t>
            </w:r>
            <w:r w:rsidR="007B4FE1"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1</w:t>
            </w:r>
          </w:p>
        </w:tc>
      </w:tr>
      <w:tr w:rsidR="004265FE" w:rsidRPr="004265FE" w:rsidTr="004265FE">
        <w:trPr>
          <w:trHeight w:val="315"/>
          <w:jc w:val="center"/>
        </w:trPr>
        <w:tc>
          <w:tcPr>
            <w:tcW w:w="9016" w:type="dxa"/>
            <w:gridSpan w:val="8"/>
            <w:shd w:val="clear" w:color="000000" w:fill="FFFFFF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azol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den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drenalinebitartr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bend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endron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lanto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Altretam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fos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noglutethi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oxa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proliu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eth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spartam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1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tomoxe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aclofe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nseraz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nzoxiqu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prid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ta-</w:t>
            </w: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ote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8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peride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7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soprololfumar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romocriptinemesyl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umetan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1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upivaca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1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utambe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utocon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sai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bamaze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7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boplat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7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mus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azol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8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met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2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onicid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Cephapir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ambuc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amphenic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ophyll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olecalcifer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clopirox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nchon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noxa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9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tico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emas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obetasolpropion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9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ofibr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2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otrim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enzymeb1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4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lchic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res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yclohexi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yclophosph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ytarab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anthro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camethoniu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racoxib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6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xpropranol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buca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gitox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oxybenz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phenylpyra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Docosan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oxazos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0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oxorubi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8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yclon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yphyl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3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me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nilcon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rythros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1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tradiol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inylestradi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9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opropaz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ylparabe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2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opos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emesta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zetimib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exofenad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ipron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3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irocoxib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ludrocortis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5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omepi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usidic</w:t>
            </w:r>
            <w:proofErr w:type="spellEnd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lipiz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uaifenes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alcinon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3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omosal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canth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droquin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Hydroxychloroqu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opanic</w:t>
            </w:r>
            <w:proofErr w:type="spellEnd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niazid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proteren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xica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etanser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evocarni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incomy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omefloxa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afen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cliz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gestrolacet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3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mant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stran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axal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ocarbam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otrex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eneblu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prednisol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iconazolenitr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dafin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nobenz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upiro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7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d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lox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5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phazo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ifedi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9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Nithi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itrofuraz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noxyno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floxa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gestre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4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vobio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lmesarta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rlistat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uaba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9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aproz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ibenda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iconazolenitr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ybutyn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yquino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ncuroniu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6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floxac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rgolidemesyl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ace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elz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oxybenzam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y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ylpropanolam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locar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per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renze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9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zoty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4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tassiump-Aminobenzo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Pravastat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6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imid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adife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chlorperaz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maz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panthe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scillarid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azin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inapr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serp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tin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imantad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olipra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opinir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utos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icyl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3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elamect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diumnitropruss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parteinesulf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reptozos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cralos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7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cet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dimethox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methizol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nitra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6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inpyraz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1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acr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Tadalafi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3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enipos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0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etracyc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etroquino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0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alido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0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amphenic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otepa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8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6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imol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5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olbut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anexamic</w:t>
            </w:r>
            <w:proofErr w:type="spellEnd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anilast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1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amcinolonediacetat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chlorfo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1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methobenzamid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07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oleandomyc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80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4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decylenic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0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re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alsarta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2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ecuronium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9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esamicol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8</w:t>
            </w:r>
          </w:p>
        </w:tc>
      </w:tr>
      <w:tr w:rsidR="004265FE" w:rsidRPr="004265FE" w:rsidTr="004265FE">
        <w:trPr>
          <w:trHeight w:val="300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ylometazol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1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2</w:t>
            </w:r>
          </w:p>
        </w:tc>
      </w:tr>
      <w:tr w:rsidR="004265FE" w:rsidRPr="004265FE" w:rsidTr="004265FE">
        <w:trPr>
          <w:trHeight w:val="315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997556" w:rsidRPr="004265FE" w:rsidRDefault="000622B9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Zoxazolamin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97556" w:rsidRPr="004265FE" w:rsidRDefault="00997556" w:rsidP="00997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265F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2</w:t>
            </w:r>
          </w:p>
        </w:tc>
      </w:tr>
    </w:tbl>
    <w:p w:rsidR="00FF3CB0" w:rsidRPr="00C81A1E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4"/>
        </w:rPr>
      </w:pPr>
      <w:r w:rsidRPr="00C81A1E">
        <w:rPr>
          <w:rFonts w:ascii="Times New Roman" w:hAnsi="Times New Roman" w:cs="Times New Roman"/>
          <w:color w:val="131413"/>
          <w:sz w:val="20"/>
          <w:szCs w:val="24"/>
        </w:rPr>
        <w:t>DF: discriminant f</w:t>
      </w:r>
      <w:r>
        <w:rPr>
          <w:rFonts w:ascii="Times New Roman" w:hAnsi="Times New Roman" w:cs="Times New Roman"/>
          <w:color w:val="131413"/>
          <w:sz w:val="20"/>
          <w:szCs w:val="24"/>
        </w:rPr>
        <w:t>unction value for each compound</w:t>
      </w:r>
    </w:p>
    <w:p w:rsidR="00FF3CB0" w:rsidRPr="00C81A1E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0"/>
        </w:rPr>
      </w:pPr>
      <w:r w:rsidRPr="00C81A1E">
        <w:rPr>
          <w:rFonts w:ascii="Times New Roman" w:hAnsi="Times New Roman" w:cs="Times New Roman"/>
          <w:color w:val="131413"/>
          <w:sz w:val="20"/>
          <w:szCs w:val="20"/>
        </w:rPr>
        <w:t>CLASS: classificatio</w:t>
      </w:r>
      <w:r>
        <w:rPr>
          <w:rFonts w:ascii="Times New Roman" w:hAnsi="Times New Roman" w:cs="Times New Roman"/>
          <w:color w:val="131413"/>
          <w:sz w:val="20"/>
          <w:szCs w:val="20"/>
        </w:rPr>
        <w:t>n of the model for ach compound</w:t>
      </w:r>
    </w:p>
    <w:p w:rsidR="00FF3CB0" w:rsidRPr="00C81A1E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C81A1E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C81A1E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C81A1E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</w:t>
      </w:r>
    </w:p>
    <w:p w:rsidR="00FF3CB0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4"/>
        </w:rPr>
      </w:pPr>
      <w:r>
        <w:rPr>
          <w:rFonts w:ascii="Times New Roman" w:hAnsi="Times New Roman" w:cs="Times New Roman"/>
          <w:color w:val="131413"/>
          <w:sz w:val="20"/>
          <w:szCs w:val="24"/>
        </w:rPr>
        <w:t>SCBO:</w:t>
      </w:r>
      <w:r w:rsidRPr="00E208CA">
        <w:rPr>
          <w:rFonts w:ascii="Times New Roman" w:hAnsi="Times New Roman" w:cs="Times New Roman"/>
          <w:color w:val="131413"/>
          <w:sz w:val="20"/>
          <w:szCs w:val="24"/>
        </w:rPr>
        <w:t xml:space="preserve"> sum of conventional bond orders (H-depleted)</w:t>
      </w:r>
    </w:p>
    <w:p w:rsidR="00FF3CB0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4"/>
        </w:rPr>
      </w:pPr>
      <w:proofErr w:type="spellStart"/>
      <w:proofErr w:type="gramStart"/>
      <w:r w:rsidRPr="00E208CA">
        <w:rPr>
          <w:rFonts w:ascii="Times New Roman" w:hAnsi="Times New Roman" w:cs="Times New Roman"/>
          <w:color w:val="131413"/>
          <w:sz w:val="20"/>
          <w:szCs w:val="24"/>
        </w:rPr>
        <w:t>nN</w:t>
      </w:r>
      <w:proofErr w:type="spellEnd"/>
      <w:proofErr w:type="gramEnd"/>
      <w:r>
        <w:rPr>
          <w:rFonts w:ascii="Times New Roman" w:hAnsi="Times New Roman" w:cs="Times New Roman"/>
          <w:color w:val="131413"/>
          <w:sz w:val="20"/>
          <w:szCs w:val="24"/>
        </w:rPr>
        <w:t>:</w:t>
      </w:r>
      <w:r w:rsidRPr="00E208CA">
        <w:rPr>
          <w:rFonts w:ascii="Times New Roman" w:hAnsi="Times New Roman" w:cs="Times New Roman"/>
          <w:color w:val="131413"/>
          <w:sz w:val="20"/>
          <w:szCs w:val="24"/>
        </w:rPr>
        <w:t xml:space="preserve"> number of Nitrogen atoms</w:t>
      </w:r>
    </w:p>
    <w:p w:rsidR="00FF3CB0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4"/>
        </w:rPr>
      </w:pPr>
      <w:r w:rsidRPr="00E208CA">
        <w:rPr>
          <w:rFonts w:ascii="Times New Roman" w:hAnsi="Times New Roman" w:cs="Times New Roman"/>
          <w:color w:val="131413"/>
          <w:sz w:val="20"/>
          <w:szCs w:val="24"/>
        </w:rPr>
        <w:t>ZM1</w:t>
      </w:r>
      <w:r>
        <w:rPr>
          <w:rFonts w:ascii="Times New Roman" w:hAnsi="Times New Roman" w:cs="Times New Roman"/>
          <w:color w:val="131413"/>
          <w:sz w:val="20"/>
          <w:szCs w:val="24"/>
        </w:rPr>
        <w:t>:</w:t>
      </w:r>
      <w:r w:rsidRPr="00E208CA">
        <w:rPr>
          <w:rFonts w:ascii="Times New Roman" w:hAnsi="Times New Roman" w:cs="Times New Roman"/>
          <w:color w:val="131413"/>
          <w:sz w:val="20"/>
          <w:szCs w:val="24"/>
        </w:rPr>
        <w:t xml:space="preserve"> First Zagreb index M1</w:t>
      </w:r>
    </w:p>
    <w:p w:rsidR="00FF3CB0" w:rsidRPr="00E208CA" w:rsidRDefault="00FF3CB0" w:rsidP="00095B3B">
      <w:pPr>
        <w:spacing w:after="0"/>
        <w:ind w:left="2124"/>
        <w:rPr>
          <w:rFonts w:ascii="Times New Roman" w:hAnsi="Times New Roman" w:cs="Times New Roman"/>
          <w:color w:val="131413"/>
          <w:sz w:val="20"/>
          <w:szCs w:val="24"/>
        </w:rPr>
      </w:pPr>
      <w:r w:rsidRPr="00E208CA">
        <w:rPr>
          <w:rFonts w:ascii="Times New Roman" w:hAnsi="Times New Roman" w:cs="Times New Roman"/>
          <w:color w:val="131413"/>
          <w:sz w:val="20"/>
          <w:szCs w:val="24"/>
        </w:rPr>
        <w:lastRenderedPageBreak/>
        <w:t>GGI4</w:t>
      </w:r>
      <w:r>
        <w:rPr>
          <w:rFonts w:ascii="Times New Roman" w:hAnsi="Times New Roman" w:cs="Times New Roman"/>
          <w:color w:val="131413"/>
          <w:sz w:val="20"/>
          <w:szCs w:val="24"/>
        </w:rPr>
        <w:t>:</w:t>
      </w:r>
      <w:r w:rsidRPr="00E208CA">
        <w:rPr>
          <w:rFonts w:ascii="Times New Roman" w:hAnsi="Times New Roman" w:cs="Times New Roman"/>
          <w:color w:val="131413"/>
          <w:sz w:val="20"/>
          <w:szCs w:val="24"/>
        </w:rPr>
        <w:t xml:space="preserve"> topological charge index of order 4.</w:t>
      </w:r>
    </w:p>
    <w:p w:rsidR="00997556" w:rsidRPr="00277F17" w:rsidRDefault="00997556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997556" w:rsidRPr="00277F17" w:rsidRDefault="00997556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167893" w:rsidRPr="00277F17" w:rsidRDefault="00167893" w:rsidP="004F53CF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167893" w:rsidRPr="00277F17" w:rsidSect="004F53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52776"/>
    <w:rsid w:val="000622B9"/>
    <w:rsid w:val="00073802"/>
    <w:rsid w:val="00086D1D"/>
    <w:rsid w:val="00095B3B"/>
    <w:rsid w:val="000B041F"/>
    <w:rsid w:val="000B3C45"/>
    <w:rsid w:val="000B61A4"/>
    <w:rsid w:val="000D50F7"/>
    <w:rsid w:val="000E6584"/>
    <w:rsid w:val="000E7516"/>
    <w:rsid w:val="00132221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265FE"/>
    <w:rsid w:val="00436A5E"/>
    <w:rsid w:val="00443D7B"/>
    <w:rsid w:val="004441DE"/>
    <w:rsid w:val="00445A7A"/>
    <w:rsid w:val="00462408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545ED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2E8E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5D86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287B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416E3"/>
    <w:rsid w:val="00E5114C"/>
    <w:rsid w:val="00E52057"/>
    <w:rsid w:val="00E579E3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92</Words>
  <Characters>7659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5</cp:revision>
  <dcterms:created xsi:type="dcterms:W3CDTF">2015-02-09T15:22:00Z</dcterms:created>
  <dcterms:modified xsi:type="dcterms:W3CDTF">2015-03-25T10:47:00Z</dcterms:modified>
</cp:coreProperties>
</file>